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ABF" w:rsidRDefault="00441ABF" w:rsidP="00441ABF">
      <w:pPr>
        <w:pStyle w:val="Default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Additional file 7: Table S2. </w:t>
      </w:r>
      <w:r w:rsidRPr="00D23A60">
        <w:rPr>
          <w:b/>
          <w:lang w:val="en-US"/>
        </w:rPr>
        <w:t>Overview of the nCounter code set probe pairs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986"/>
        <w:gridCol w:w="1700"/>
        <w:gridCol w:w="9184"/>
      </w:tblGrid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b/>
                <w:bCs/>
                <w:sz w:val="20"/>
                <w:szCs w:val="20"/>
              </w:rPr>
              <w:t>Targeted Region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b/>
                <w:bCs/>
                <w:sz w:val="20"/>
                <w:szCs w:val="20"/>
              </w:rPr>
              <w:t>Target Sequence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DKA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80023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90-190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ACGGTCGTGATTTCTTGTGGTGATCGGTCTCGAGCCGCAGTTCGCCACTCTGCCCGGAACAGACCGGAGATTCTCCTTGGACTTACTTTTTTCACCGTAG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DKA2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85292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220-320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TTGCCCTCAAGCGTATCCGATTGGAAGTCGAAGACGAAGGCATTCCCTCGACGGCTCTCCGTGAAATATCTCTGTTGCGGGAACTTTCGCACCCGAACAT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YCB1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80361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805-905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TTAGAGAAAAGTCAATCGCAAATCCTGAGCTCCGAGCGGTGAATAAAAAGTACAGCGGTCATCGATACGGCGGAGTTGCTTCGACCGTTCTGGTATTTGA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H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79469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100-200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TATCCGCCGTCTGGCCCGTCGTGGTGGTGTGAAACGTATCTCTGGTCTGATTTACGAAGAGACCCGTGGAGTCCTCAAGGTCTTCCTCGAGAACGTCAT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UBI-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82214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216-316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TTCAGAAGGAGTCAACTTTACATTTGGTGTTGCGTCTACGTGGAGGAGTCTATGATCCGTCGCTCGCTTTACTGGCCAAGGGATTTAACTGTGACAAGGC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RP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78225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396-496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TCCGCGCATTTTTGCCCGGTTCCCATTTGACCGGACAGTTGCCCGACGAAGATCTCATTGGAAACAACTTGCAGCTTAAATTCCTCGAAGTCAACCAGG</w:t>
            </w:r>
          </w:p>
        </w:tc>
      </w:tr>
      <w:tr w:rsidR="00441ABF" w:rsidRPr="00441ABF" w:rsidTr="00441ABF">
        <w:trPr>
          <w:trHeight w:val="284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EF1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XM_002186267.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1498-1598</w:t>
            </w:r>
          </w:p>
        </w:tc>
        <w:tc>
          <w:tcPr>
            <w:tcW w:w="3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ABF" w:rsidRPr="00441ABF" w:rsidRDefault="00441ABF" w:rsidP="004F129F">
            <w:pPr>
              <w:pStyle w:val="Default"/>
              <w:spacing w:line="480" w:lineRule="auto"/>
              <w:rPr>
                <w:sz w:val="20"/>
                <w:szCs w:val="20"/>
              </w:rPr>
            </w:pPr>
            <w:r w:rsidRPr="00441ABF">
              <w:rPr>
                <w:sz w:val="20"/>
                <w:szCs w:val="20"/>
              </w:rPr>
              <w:t>CGGGAGTGGACCGCGACGATCCGTCCGGAAAACAATACTAGGTGCTATCACAGGGGCGCGTTTTGGAGAGACGTTCTGCGGAAACACGAATTTAGAATAC</w:t>
            </w:r>
          </w:p>
        </w:tc>
      </w:tr>
    </w:tbl>
    <w:p w:rsidR="00441ABF" w:rsidRDefault="00441ABF" w:rsidP="00441ABF">
      <w:pPr>
        <w:spacing w:line="480" w:lineRule="auto"/>
        <w:rPr>
          <w:rFonts w:ascii="Times New Roman" w:hAnsi="Times New Roman"/>
        </w:rPr>
      </w:pPr>
    </w:p>
    <w:p w:rsidR="00DE0767" w:rsidRDefault="00441ABF"/>
    <w:sectPr w:rsidR="00DE0767" w:rsidSect="00441A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ABF" w:rsidRDefault="00441ABF" w:rsidP="00441ABF">
      <w:pPr>
        <w:spacing w:after="0" w:line="240" w:lineRule="auto"/>
      </w:pPr>
      <w:r>
        <w:separator/>
      </w:r>
    </w:p>
  </w:endnote>
  <w:endnote w:type="continuationSeparator" w:id="0">
    <w:p w:rsidR="00441ABF" w:rsidRDefault="00441ABF" w:rsidP="00441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ABF" w:rsidRDefault="00441ABF" w:rsidP="00441ABF">
      <w:pPr>
        <w:spacing w:after="0" w:line="240" w:lineRule="auto"/>
      </w:pPr>
      <w:r>
        <w:separator/>
      </w:r>
    </w:p>
  </w:footnote>
  <w:footnote w:type="continuationSeparator" w:id="0">
    <w:p w:rsidR="00441ABF" w:rsidRDefault="00441ABF" w:rsidP="00441A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F85"/>
    <w:rsid w:val="00134F85"/>
    <w:rsid w:val="00441ABF"/>
    <w:rsid w:val="004C412B"/>
    <w:rsid w:val="00F6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43C31782-486A-4573-B001-7D835559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ABF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AB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41ABF"/>
  </w:style>
  <w:style w:type="paragraph" w:styleId="Footer">
    <w:name w:val="footer"/>
    <w:basedOn w:val="Normal"/>
    <w:link w:val="FooterChar"/>
    <w:uiPriority w:val="99"/>
    <w:unhideWhenUsed/>
    <w:rsid w:val="00441ABF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41ABF"/>
  </w:style>
  <w:style w:type="paragraph" w:customStyle="1" w:styleId="Default">
    <w:name w:val="Default"/>
    <w:rsid w:val="00441A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9</Characters>
  <Application>Microsoft Office Word</Application>
  <DocSecurity>0</DocSecurity>
  <Lines>7</Lines>
  <Paragraphs>2</Paragraphs>
  <ScaleCrop>false</ScaleCrop>
  <Company>UGent</Company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uysman</dc:creator>
  <cp:keywords/>
  <dc:description/>
  <cp:lastModifiedBy>Marie Huysman</cp:lastModifiedBy>
  <cp:revision>2</cp:revision>
  <dcterms:created xsi:type="dcterms:W3CDTF">2014-12-15T09:13:00Z</dcterms:created>
  <dcterms:modified xsi:type="dcterms:W3CDTF">2014-12-15T09:14:00Z</dcterms:modified>
</cp:coreProperties>
</file>